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163FCD" w14:textId="716142BA" w:rsidR="00AD097C" w:rsidRPr="00BB7B03" w:rsidRDefault="00AD097C" w:rsidP="009D0F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B7B03">
        <w:rPr>
          <w:rFonts w:ascii="Times New Roman" w:hAnsi="Times New Roman" w:cs="Times New Roman"/>
          <w:sz w:val="24"/>
          <w:szCs w:val="24"/>
          <w:lang w:val="en-US"/>
        </w:rPr>
        <w:t xml:space="preserve">Appendix </w:t>
      </w:r>
      <w:r w:rsidR="0058683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BB7B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2202">
        <w:rPr>
          <w:rStyle w:val="normaltextrun"/>
          <w:rFonts w:ascii="Times New Roman" w:hAnsi="Times New Roman" w:cs="Times New Roman"/>
          <w:sz w:val="24"/>
          <w:szCs w:val="24"/>
          <w:bdr w:val="none" w:sz="0" w:space="0" w:color="auto" w:frame="1"/>
          <w:lang w:val="en-GB"/>
        </w:rPr>
        <w:t xml:space="preserve"> Recipients excluded from analysis </w:t>
      </w:r>
    </w:p>
    <w:p w14:paraId="17AE0374" w14:textId="77777777" w:rsidR="00AD097C" w:rsidRDefault="00AD097C" w:rsidP="009D0F41">
      <w:pPr>
        <w:rPr>
          <w:lang w:val="en-US"/>
        </w:rPr>
      </w:pPr>
    </w:p>
    <w:p w14:paraId="7C5A2E88" w14:textId="1B188B8B" w:rsidR="00AA5C48" w:rsidRDefault="00594EA4" w:rsidP="009D0F41">
      <w:pPr>
        <w:rPr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F1F3B7" wp14:editId="5CFC8B0B">
                <wp:simplePos x="0" y="0"/>
                <wp:positionH relativeFrom="column">
                  <wp:posOffset>1258519</wp:posOffset>
                </wp:positionH>
                <wp:positionV relativeFrom="paragraph">
                  <wp:posOffset>146410</wp:posOffset>
                </wp:positionV>
                <wp:extent cx="502233" cy="8238"/>
                <wp:effectExtent l="0" t="0" r="31750" b="30480"/>
                <wp:wrapNone/>
                <wp:docPr id="14" name="Łącznik prost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2233" cy="82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F7A0C0" id="Łącznik prosty 14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1pt,11.55pt" to="138.6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3C8F92" wp14:editId="4216880E">
                <wp:simplePos x="0" y="0"/>
                <wp:positionH relativeFrom="column">
                  <wp:posOffset>1258519</wp:posOffset>
                </wp:positionH>
                <wp:positionV relativeFrom="paragraph">
                  <wp:posOffset>146409</wp:posOffset>
                </wp:positionV>
                <wp:extent cx="49427" cy="5980671"/>
                <wp:effectExtent l="0" t="0" r="27305" b="20320"/>
                <wp:wrapNone/>
                <wp:docPr id="13" name="Łącznik prost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427" cy="598067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873285" id="Łącznik prosty 13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9.1pt,11.55pt" to="103pt,48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" strokecolor="black [3200]" strokeweight=".5pt">
                <v:stroke joinstyle="miter"/>
              </v:lin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EC0BF5" wp14:editId="05B6AB17">
                <wp:simplePos x="0" y="0"/>
                <wp:positionH relativeFrom="column">
                  <wp:posOffset>1752480</wp:posOffset>
                </wp:positionH>
                <wp:positionV relativeFrom="paragraph">
                  <wp:posOffset>6402</wp:posOffset>
                </wp:positionV>
                <wp:extent cx="1606378" cy="1029729"/>
                <wp:effectExtent l="0" t="0" r="13335" b="18415"/>
                <wp:wrapNone/>
                <wp:docPr id="3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378" cy="10297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207518" w14:textId="079E3DDA" w:rsidR="009D0F41" w:rsidRPr="009D0F41" w:rsidRDefault="009D0F41" w:rsidP="009D0F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Recipients who were not recognized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=87 (36.0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311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630</w:t>
                            </w:r>
                            <w:r w:rsidR="00ED471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 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(32.0% of all exclud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C0BF5" id="Prostokąt 3" o:spid="_x0000_s1026" style="position:absolute;margin-left:138pt;margin-top:.5pt;width:126.5pt;height:81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" fillcolor="white [3201]" strokecolor="black [3200]" strokeweight="1pt">
                <v:textbox>
                  <w:txbxContent>
                    <w:p w14:paraId="77207518" w14:textId="079E3DDA" w:rsidR="009D0F41" w:rsidRPr="009D0F41" w:rsidRDefault="009D0F41" w:rsidP="009D0F4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Recipients who were not recognized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=87 (36.0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311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630</w:t>
                      </w:r>
                      <w:r w:rsidR="00ED471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 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(32.0% of all excluded)</w:t>
                      </w:r>
                    </w:p>
                  </w:txbxContent>
                </v:textbox>
              </v:rect>
            </w:pict>
          </mc:Fallback>
        </mc:AlternateContent>
      </w:r>
    </w:p>
    <w:p w14:paraId="69E41565" w14:textId="2A3C77B9" w:rsidR="009D0F41" w:rsidRDefault="009D0F41" w:rsidP="009D0F41">
      <w:pPr>
        <w:rPr>
          <w:lang w:val="en-US"/>
        </w:rPr>
      </w:pPr>
      <w:r w:rsidRPr="009D0F4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> </w:t>
      </w:r>
    </w:p>
    <w:p w14:paraId="2EC69F09" w14:textId="05B63405" w:rsidR="009D0F41" w:rsidRDefault="009D0F41" w:rsidP="009D0F41">
      <w:pPr>
        <w:rPr>
          <w:lang w:val="en-US"/>
        </w:rPr>
      </w:pPr>
    </w:p>
    <w:p w14:paraId="37FAEBD9" w14:textId="6385348E" w:rsidR="009D0F41" w:rsidRPr="009D0F41" w:rsidRDefault="009D0F41" w:rsidP="009D0F41">
      <w:pPr>
        <w:rPr>
          <w:lang w:val="en-US"/>
        </w:rPr>
      </w:pPr>
    </w:p>
    <w:p w14:paraId="3C45C19E" w14:textId="47F780D2" w:rsidR="009D0F41" w:rsidRPr="009D0F41" w:rsidRDefault="00594EA4" w:rsidP="009D0F41">
      <w:pPr>
        <w:rPr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E915D8" wp14:editId="6C4F47D2">
                <wp:simplePos x="0" y="0"/>
                <wp:positionH relativeFrom="column">
                  <wp:posOffset>1737360</wp:posOffset>
                </wp:positionH>
                <wp:positionV relativeFrom="paragraph">
                  <wp:posOffset>58866</wp:posOffset>
                </wp:positionV>
                <wp:extent cx="1606378" cy="1029729"/>
                <wp:effectExtent l="0" t="0" r="13335" b="18415"/>
                <wp:wrapNone/>
                <wp:docPr id="4" name="Prostoką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378" cy="102972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9744D0" w14:textId="3B6619D2" w:rsidR="009D0F41" w:rsidRPr="009D0F41" w:rsidRDefault="009D0F41" w:rsidP="009D0F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Recipient nature unclear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29 (12.0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77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896 (18.3% of all excluded) 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915D8" id="Prostokąt 4" o:spid="_x0000_s1027" style="position:absolute;margin-left:136.8pt;margin-top:4.65pt;width:126.5pt;height:81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" fillcolor="white [3201]" strokecolor="black [3200]" strokeweight="1pt">
                <v:textbox>
                  <w:txbxContent>
                    <w:p w14:paraId="7C9744D0" w14:textId="3B6619D2" w:rsidR="009D0F41" w:rsidRPr="009D0F41" w:rsidRDefault="009D0F41" w:rsidP="009D0F4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Recipient nature unclear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29 (12.0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77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896 (18.3% of all excluded)  </w:t>
                      </w:r>
                    </w:p>
                  </w:txbxContent>
                </v:textbox>
              </v:rect>
            </w:pict>
          </mc:Fallback>
        </mc:AlternateContent>
      </w:r>
    </w:p>
    <w:p w14:paraId="345EAD11" w14:textId="32AFCD56" w:rsidR="009D0F41" w:rsidRDefault="00594EA4" w:rsidP="009D0F41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652D78" wp14:editId="41E4E201">
                <wp:simplePos x="0" y="0"/>
                <wp:positionH relativeFrom="column">
                  <wp:posOffset>1274994</wp:posOffset>
                </wp:positionH>
                <wp:positionV relativeFrom="paragraph">
                  <wp:posOffset>244252</wp:posOffset>
                </wp:positionV>
                <wp:extent cx="461319" cy="0"/>
                <wp:effectExtent l="0" t="0" r="0" b="0"/>
                <wp:wrapNone/>
                <wp:docPr id="15" name="Łącznik prosty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31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03E094" id="Łącznik prosty 1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0.4pt,19.25pt" to="136.7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p w14:paraId="4DF843B9" w14:textId="6FAAFEEB" w:rsidR="009D0F41" w:rsidRPr="009D0F41" w:rsidRDefault="00ED4711" w:rsidP="009D0F41">
      <w:pPr>
        <w:tabs>
          <w:tab w:val="left" w:pos="3490"/>
        </w:tabs>
        <w:rPr>
          <w:lang w:val="en-US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7783A9" wp14:editId="1E216EE5">
                <wp:simplePos x="0" y="0"/>
                <wp:positionH relativeFrom="column">
                  <wp:posOffset>1652423</wp:posOffset>
                </wp:positionH>
                <wp:positionV relativeFrom="paragraph">
                  <wp:posOffset>4176226</wp:posOffset>
                </wp:positionV>
                <wp:extent cx="2228126" cy="792866"/>
                <wp:effectExtent l="0" t="0" r="20320" b="26670"/>
                <wp:wrapNone/>
                <wp:docPr id="6" name="Prostoką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126" cy="79286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B6E1B1" w14:textId="39C352BE" w:rsidR="009D0F41" w:rsidRPr="009D0F41" w:rsidRDefault="009D0F41" w:rsidP="00522F81">
                            <w:pPr>
                              <w:rPr>
                                <w:lang w:val="en-US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Non-research country organizations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8 (3.3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36</w:t>
                            </w:r>
                            <w:r w:rsidR="00ED471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428 (3.7% of all excluded)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7783A9" id="Prostokąt 6" o:spid="_x0000_s1028" style="position:absolute;margin-left:130.1pt;margin-top:328.85pt;width:175.45pt;height:62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" fillcolor="white [3201]" strokecolor="black [3200]" strokeweight="1pt">
                <v:textbox>
                  <w:txbxContent>
                    <w:p w14:paraId="09B6E1B1" w14:textId="39C352BE" w:rsidR="009D0F41" w:rsidRPr="009D0F41" w:rsidRDefault="009D0F41" w:rsidP="00522F81">
                      <w:pPr>
                        <w:rPr>
                          <w:lang w:val="en-US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Non-research country organizations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8 (3.3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36</w:t>
                      </w:r>
                      <w:r w:rsidR="00ED471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428 (3.7% of all excluded) </w:t>
                      </w:r>
                    </w:p>
                  </w:txbxContent>
                </v:textbox>
              </v:rect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04D12C" wp14:editId="0D014C3B">
                <wp:simplePos x="0" y="0"/>
                <wp:positionH relativeFrom="column">
                  <wp:posOffset>4001719</wp:posOffset>
                </wp:positionH>
                <wp:positionV relativeFrom="paragraph">
                  <wp:posOffset>3682005</wp:posOffset>
                </wp:positionV>
                <wp:extent cx="419735" cy="8238"/>
                <wp:effectExtent l="0" t="0" r="37465" b="30480"/>
                <wp:wrapNone/>
                <wp:docPr id="26" name="Łącznik prosty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19735" cy="82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AC06EF" id="Łącznik prosty 26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.1pt,289.9pt" to="348.15pt,29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5A0E7C" wp14:editId="29FECBB1">
                <wp:simplePos x="0" y="0"/>
                <wp:positionH relativeFrom="column">
                  <wp:posOffset>3985244</wp:posOffset>
                </wp:positionH>
                <wp:positionV relativeFrom="paragraph">
                  <wp:posOffset>2751129</wp:posOffset>
                </wp:positionV>
                <wp:extent cx="460924" cy="8238"/>
                <wp:effectExtent l="0" t="0" r="34925" b="30480"/>
                <wp:wrapNone/>
                <wp:docPr id="24" name="Łącznik prosty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0924" cy="82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F8A355" id="Łącznik prosty 24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8pt,216.6pt" to="350.1pt,2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166B3D" wp14:editId="5FC8C523">
                <wp:simplePos x="0" y="0"/>
                <wp:positionH relativeFrom="column">
                  <wp:posOffset>4001719</wp:posOffset>
                </wp:positionH>
                <wp:positionV relativeFrom="paragraph">
                  <wp:posOffset>1993282</wp:posOffset>
                </wp:positionV>
                <wp:extent cx="420129" cy="0"/>
                <wp:effectExtent l="0" t="0" r="0" b="0"/>
                <wp:wrapNone/>
                <wp:docPr id="23" name="Łącznik prosty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0129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423C2B" id="Łącznik prosty 23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.1pt,156.95pt" to="348.2pt,15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E445DB2" wp14:editId="46BE7F88">
                <wp:simplePos x="0" y="0"/>
                <wp:positionH relativeFrom="column">
                  <wp:posOffset>3977005</wp:posOffset>
                </wp:positionH>
                <wp:positionV relativeFrom="paragraph">
                  <wp:posOffset>1012945</wp:posOffset>
                </wp:positionV>
                <wp:extent cx="428368" cy="0"/>
                <wp:effectExtent l="0" t="0" r="0" b="0"/>
                <wp:wrapNone/>
                <wp:docPr id="22" name="Łącznik prosty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36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DAEE5E" id="Łącznik prosty 22" o:spid="_x0000_s1026" style="position:absolute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13.15pt,79.75pt" to="346.9pt,7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DFF1FB" wp14:editId="5237C3A2">
                <wp:simplePos x="0" y="0"/>
                <wp:positionH relativeFrom="column">
                  <wp:posOffset>3960529</wp:posOffset>
                </wp:positionH>
                <wp:positionV relativeFrom="paragraph">
                  <wp:posOffset>139734</wp:posOffset>
                </wp:positionV>
                <wp:extent cx="444844" cy="0"/>
                <wp:effectExtent l="0" t="0" r="0" b="0"/>
                <wp:wrapNone/>
                <wp:docPr id="21" name="Łącznik prosty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484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C2D902" id="Łącznik prosty 2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1.85pt,11pt" to="346.9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BF1F71" wp14:editId="56246D6A">
                <wp:simplePos x="0" y="0"/>
                <wp:positionH relativeFrom="column">
                  <wp:posOffset>3812248</wp:posOffset>
                </wp:positionH>
                <wp:positionV relativeFrom="paragraph">
                  <wp:posOffset>1646641</wp:posOffset>
                </wp:positionV>
                <wp:extent cx="188904" cy="0"/>
                <wp:effectExtent l="0" t="0" r="0" b="0"/>
                <wp:wrapNone/>
                <wp:docPr id="19" name="Łącznik prosty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90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7B8042" id="Łącznik prosty 19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.2pt,129.65pt" to="315.05pt,1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="00F66BD7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4E43F6B" wp14:editId="37C00C2E">
                <wp:simplePos x="0" y="0"/>
                <wp:positionH relativeFrom="column">
                  <wp:posOffset>3968767</wp:posOffset>
                </wp:positionH>
                <wp:positionV relativeFrom="paragraph">
                  <wp:posOffset>131496</wp:posOffset>
                </wp:positionV>
                <wp:extent cx="32952" cy="3575222"/>
                <wp:effectExtent l="0" t="0" r="24765" b="25400"/>
                <wp:wrapNone/>
                <wp:docPr id="20" name="Łącznik prosty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952" cy="357522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96FE57" id="Łącznik prosty 20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2.5pt,10.35pt" to="315.1pt,29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" strokecolor="black [3200]" strokeweight=".5pt">
                <v:stroke joinstyle="miter"/>
              </v:line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2C0B6D" wp14:editId="0A9D672B">
                <wp:simplePos x="0" y="0"/>
                <wp:positionH relativeFrom="column">
                  <wp:posOffset>1307414</wp:posOffset>
                </wp:positionH>
                <wp:positionV relativeFrom="paragraph">
                  <wp:posOffset>4439645</wp:posOffset>
                </wp:positionV>
                <wp:extent cx="305332" cy="8479"/>
                <wp:effectExtent l="0" t="0" r="19050" b="29845"/>
                <wp:wrapNone/>
                <wp:docPr id="17" name="Łącznik prosty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5332" cy="84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6B4863" id="Łącznik prosty 17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95pt,349.6pt" to="127pt,35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" strokecolor="black [3200]" strokeweight=".5pt">
                <v:stroke joinstyle="miter"/>
              </v:line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640988" wp14:editId="20F491EB">
                <wp:simplePos x="0" y="0"/>
                <wp:positionH relativeFrom="column">
                  <wp:posOffset>1283232</wp:posOffset>
                </wp:positionH>
                <wp:positionV relativeFrom="paragraph">
                  <wp:posOffset>1482502</wp:posOffset>
                </wp:positionV>
                <wp:extent cx="395416" cy="0"/>
                <wp:effectExtent l="0" t="0" r="0" b="0"/>
                <wp:wrapNone/>
                <wp:docPr id="16" name="Łącznik prosty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541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1101D3" id="Łącznik prosty 16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1.05pt,116.75pt" to="132.2pt,1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" strokecolor="black [3200]" strokeweight=".5pt">
                <v:stroke joinstyle="miter"/>
              </v:line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35E79AB" wp14:editId="005014A8">
                <wp:simplePos x="0" y="0"/>
                <wp:positionH relativeFrom="column">
                  <wp:posOffset>1200459</wp:posOffset>
                </wp:positionH>
                <wp:positionV relativeFrom="paragraph">
                  <wp:posOffset>1474264</wp:posOffset>
                </wp:positionV>
                <wp:extent cx="91011" cy="0"/>
                <wp:effectExtent l="0" t="0" r="0" b="0"/>
                <wp:wrapNone/>
                <wp:docPr id="12" name="Łącznik prosty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01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7371BD" id="Łącznik prosty 12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5pt,116.1pt" to="101.65pt,1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" strokecolor="#4472c4 [3204]" strokeweight=".5pt">
                <v:stroke joinstyle="miter"/>
              </v:line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965914" wp14:editId="6278DA01">
                <wp:simplePos x="0" y="0"/>
                <wp:positionH relativeFrom="column">
                  <wp:posOffset>4429657</wp:posOffset>
                </wp:positionH>
                <wp:positionV relativeFrom="paragraph">
                  <wp:posOffset>3244799</wp:posOffset>
                </wp:positionV>
                <wp:extent cx="2158314" cy="675503"/>
                <wp:effectExtent l="0" t="0" r="13970" b="10795"/>
                <wp:wrapNone/>
                <wp:docPr id="11" name="Prostoką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8314" cy="67550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22FF76" w14:textId="37892EBC" w:rsidR="00594EA4" w:rsidRPr="009D0F41" w:rsidRDefault="00594EA4" w:rsidP="00594EA4">
                            <w:pPr>
                              <w:spacing w:after="0" w:line="240" w:lineRule="auto"/>
                              <w:jc w:val="both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Payments to orgni</w:t>
                            </w:r>
                            <w:r w:rsidR="003B1CE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s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ations that focus on public health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36 (14.8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59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05 (16.4% of all excluded) </w:t>
                            </w:r>
                          </w:p>
                          <w:p w14:paraId="42011B15" w14:textId="77777777" w:rsidR="00594EA4" w:rsidRPr="00594EA4" w:rsidRDefault="00594EA4" w:rsidP="00594EA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965914" id="Prostokąt 11" o:spid="_x0000_s1029" style="position:absolute;margin-left:348.8pt;margin-top:255.5pt;width:169.95pt;height:53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" fillcolor="white [3201]" strokecolor="black [3200]" strokeweight="1pt">
                <v:textbox>
                  <w:txbxContent>
                    <w:p w14:paraId="1622FF76" w14:textId="37892EBC" w:rsidR="00594EA4" w:rsidRPr="009D0F41" w:rsidRDefault="00594EA4" w:rsidP="00594EA4">
                      <w:pPr>
                        <w:spacing w:after="0" w:line="240" w:lineRule="auto"/>
                        <w:jc w:val="both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Payments to orgni</w:t>
                      </w:r>
                      <w:r w:rsidR="003B1CE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s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ations that focus on public health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36 (14.8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59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05 (16.4% of all excluded) </w:t>
                      </w:r>
                    </w:p>
                    <w:p w14:paraId="42011B15" w14:textId="77777777" w:rsidR="00594EA4" w:rsidRPr="00594EA4" w:rsidRDefault="00594EA4" w:rsidP="00594EA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E0108D" wp14:editId="30599B2A">
                <wp:simplePos x="0" y="0"/>
                <wp:positionH relativeFrom="column">
                  <wp:posOffset>4430086</wp:posOffset>
                </wp:positionH>
                <wp:positionV relativeFrom="paragraph">
                  <wp:posOffset>2421614</wp:posOffset>
                </wp:positionV>
                <wp:extent cx="2157747" cy="691979"/>
                <wp:effectExtent l="0" t="0" r="13970" b="13335"/>
                <wp:wrapNone/>
                <wp:docPr id="10" name="Prostoką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7747" cy="69197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EDA00A" w14:textId="277C14B4" w:rsidR="00594EA4" w:rsidRPr="009D0F41" w:rsidRDefault="00594EA4" w:rsidP="00594EA4">
                            <w:pPr>
                              <w:spacing w:after="0" w:line="240" w:lineRule="auto"/>
                              <w:jc w:val="both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Payments to healthcare providers organization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26 (10.7% of all excluded)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01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97 (10.4% of all excluded) </w:t>
                            </w:r>
                          </w:p>
                          <w:p w14:paraId="28B93400" w14:textId="77777777" w:rsidR="00594EA4" w:rsidRPr="00594EA4" w:rsidRDefault="00594EA4" w:rsidP="00594EA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0108D" id="Prostokąt 10" o:spid="_x0000_s1030" style="position:absolute;margin-left:348.85pt;margin-top:190.7pt;width:169.9pt;height:5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" fillcolor="white [3201]" strokecolor="black [3200]" strokeweight="1pt">
                <v:textbox>
                  <w:txbxContent>
                    <w:p w14:paraId="53EDA00A" w14:textId="277C14B4" w:rsidR="00594EA4" w:rsidRPr="009D0F41" w:rsidRDefault="00594EA4" w:rsidP="00594EA4">
                      <w:pPr>
                        <w:spacing w:after="0" w:line="240" w:lineRule="auto"/>
                        <w:jc w:val="both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Payments to healthcare providers organization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26 (10.7% of all excluded)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01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97 (10.4% of all excluded) </w:t>
                      </w:r>
                    </w:p>
                    <w:p w14:paraId="28B93400" w14:textId="77777777" w:rsidR="00594EA4" w:rsidRPr="00594EA4" w:rsidRDefault="00594EA4" w:rsidP="00594EA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532FDF6" wp14:editId="4F66F66D">
                <wp:simplePos x="0" y="0"/>
                <wp:positionH relativeFrom="column">
                  <wp:posOffset>4405373</wp:posOffset>
                </wp:positionH>
                <wp:positionV relativeFrom="paragraph">
                  <wp:posOffset>7929</wp:posOffset>
                </wp:positionV>
                <wp:extent cx="2166482" cy="576649"/>
                <wp:effectExtent l="0" t="0" r="24765" b="13970"/>
                <wp:wrapNone/>
                <wp:docPr id="7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6482" cy="57664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F2FD95" w14:textId="3F7712DE" w:rsidR="009D0F41" w:rsidRPr="009D0F41" w:rsidRDefault="009D0F41" w:rsidP="009D0F4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Payments to hospice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=22 (9.1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31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764 (3.3% of all excluded)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32FDF6" id="Prostokąt 7" o:spid="_x0000_s1031" style="position:absolute;margin-left:346.9pt;margin-top:.6pt;width:170.6pt;height:45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" fillcolor="white [3201]" strokecolor="black [3200]" strokeweight="1pt">
                <v:textbox>
                  <w:txbxContent>
                    <w:p w14:paraId="34F2FD95" w14:textId="3F7712DE" w:rsidR="009D0F41" w:rsidRPr="009D0F41" w:rsidRDefault="009D0F41" w:rsidP="009D0F41">
                      <w:pPr>
                        <w:jc w:val="center"/>
                        <w:rPr>
                          <w:lang w:val="en-US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Payments to hospice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=22 (9.1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31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764 (3.3% of all excluded) </w:t>
                      </w:r>
                    </w:p>
                  </w:txbxContent>
                </v:textbox>
              </v:rect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5CD16D" wp14:editId="3C4268C5">
                <wp:simplePos x="0" y="0"/>
                <wp:positionH relativeFrom="column">
                  <wp:posOffset>4421848</wp:posOffset>
                </wp:positionH>
                <wp:positionV relativeFrom="paragraph">
                  <wp:posOffset>1622545</wp:posOffset>
                </wp:positionV>
                <wp:extent cx="2166020" cy="683741"/>
                <wp:effectExtent l="0" t="0" r="24765" b="21590"/>
                <wp:wrapNone/>
                <wp:docPr id="9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6020" cy="68374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FCB162" w14:textId="2ED66403" w:rsidR="00594EA4" w:rsidRPr="009D0F41" w:rsidRDefault="00594EA4" w:rsidP="00594EA4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Payments to physicians organisations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30 (12.4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115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511 (11.9% of all excluded) </w:t>
                            </w:r>
                          </w:p>
                          <w:p w14:paraId="7DCC7C10" w14:textId="77777777" w:rsidR="00594EA4" w:rsidRPr="00594EA4" w:rsidRDefault="00594EA4" w:rsidP="00594EA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5CD16D" id="Prostokąt 9" o:spid="_x0000_s1032" style="position:absolute;margin-left:348.2pt;margin-top:127.75pt;width:170.55pt;height:5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" fillcolor="white [3201]" strokecolor="black [3200]" strokeweight="1pt">
                <v:textbox>
                  <w:txbxContent>
                    <w:p w14:paraId="1DFCB162" w14:textId="2ED66403" w:rsidR="00594EA4" w:rsidRPr="009D0F41" w:rsidRDefault="00594EA4" w:rsidP="00594EA4">
                      <w:pPr>
                        <w:spacing w:after="0" w:line="240" w:lineRule="auto"/>
                        <w:jc w:val="center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Payments to physicians organisations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30 (12.4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115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511 (11.9% of all excluded) </w:t>
                      </w:r>
                    </w:p>
                    <w:p w14:paraId="7DCC7C10" w14:textId="77777777" w:rsidR="00594EA4" w:rsidRPr="00594EA4" w:rsidRDefault="00594EA4" w:rsidP="00594EA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D800E3" wp14:editId="348D9613">
                <wp:simplePos x="0" y="0"/>
                <wp:positionH relativeFrom="column">
                  <wp:posOffset>4405372</wp:posOffset>
                </wp:positionH>
                <wp:positionV relativeFrom="paragraph">
                  <wp:posOffset>658718</wp:posOffset>
                </wp:positionV>
                <wp:extent cx="2183027" cy="856735"/>
                <wp:effectExtent l="0" t="0" r="27305" b="19685"/>
                <wp:wrapNone/>
                <wp:docPr id="8" name="Prostoką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3027" cy="8567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095404" w14:textId="508530E0" w:rsidR="00594EA4" w:rsidRPr="009D0F41" w:rsidRDefault="00594EA4" w:rsidP="00594EA4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Payments to third-sector organisations not focusing directly on health (child care home, trade union)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=4 (1.6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37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372 (3.8% of all excluded) </w:t>
                            </w:r>
                          </w:p>
                          <w:p w14:paraId="60B9665B" w14:textId="77777777" w:rsidR="00594EA4" w:rsidRPr="00594EA4" w:rsidRDefault="00594EA4" w:rsidP="00594EA4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800E3" id="Prostokąt 8" o:spid="_x0000_s1033" style="position:absolute;margin-left:346.9pt;margin-top:51.85pt;width:171.9pt;height:67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" fillcolor="white [3201]" strokecolor="black [3200]" strokeweight="1pt">
                <v:textbox>
                  <w:txbxContent>
                    <w:p w14:paraId="15095404" w14:textId="508530E0" w:rsidR="00594EA4" w:rsidRPr="009D0F41" w:rsidRDefault="00594EA4" w:rsidP="00594EA4">
                      <w:pPr>
                        <w:spacing w:after="0" w:line="240" w:lineRule="auto"/>
                        <w:jc w:val="center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Payments to third-sector organisations not focusing directly on health (child care home, trade union)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=4 (1.6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37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372 (3.8% of all excluded) </w:t>
                      </w:r>
                    </w:p>
                    <w:p w14:paraId="60B9665B" w14:textId="77777777" w:rsidR="00594EA4" w:rsidRPr="00594EA4" w:rsidRDefault="00594EA4" w:rsidP="00594EA4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4EA4">
        <w:rPr>
          <w:rFonts w:ascii="Times New Roman" w:eastAsia="Times New Roman" w:hAnsi="Times New Roman" w:cs="Times New Roman"/>
          <w:noProof/>
          <w:sz w:val="20"/>
          <w:szCs w:val="20"/>
          <w:lang w:val="en-US" w:eastAsia="pl-P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4ED77BE" wp14:editId="75738501">
                <wp:simplePos x="0" y="0"/>
                <wp:positionH relativeFrom="margin">
                  <wp:posOffset>1686629</wp:posOffset>
                </wp:positionH>
                <wp:positionV relativeFrom="paragraph">
                  <wp:posOffset>913816</wp:posOffset>
                </wp:positionV>
                <wp:extent cx="2125328" cy="1342767"/>
                <wp:effectExtent l="0" t="0" r="27940" b="10160"/>
                <wp:wrapNone/>
                <wp:docPr id="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5328" cy="134276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5B4D3E" w14:textId="14F312F5" w:rsidR="009D0F41" w:rsidRPr="009D0F41" w:rsidRDefault="009D0F41" w:rsidP="009D0F41">
                            <w:pPr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Recipient is not patient organization (eg. child care home, hospice, trade union, healthcare provider, professional organizations, focus on public health organizations)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=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118 (49.0 % of all excluded) value of the payments </w:t>
                            </w:r>
                            <w:r w:rsidR="00ED4711" w:rsidRPr="00ED4711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444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949 (46.0 % of all excluded) </w:t>
                            </w:r>
                          </w:p>
                          <w:p w14:paraId="10098FF8" w14:textId="16FCA6ED" w:rsidR="009D0F41" w:rsidRPr="009D0F41" w:rsidRDefault="009D0F41" w:rsidP="009D0F41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 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ED77BE" id="Prostokąt 5" o:spid="_x0000_s1034" style="position:absolute;margin-left:132.8pt;margin-top:71.95pt;width:167.35pt;height:105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" fillcolor="white [3201]" strokecolor="black [3200]" strokeweight="1pt">
                <v:textbox>
                  <w:txbxContent>
                    <w:p w14:paraId="105B4D3E" w14:textId="14F312F5" w:rsidR="009D0F41" w:rsidRPr="009D0F41" w:rsidRDefault="009D0F41" w:rsidP="009D0F41">
                      <w:pPr>
                        <w:spacing w:after="0" w:line="240" w:lineRule="auto"/>
                        <w:jc w:val="center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Recipient is not patient organization (eg. child care home, hospice, trade union, healthcare provider, professional organizations, focus on public health organizations)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=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118 (49.0 % of all excluded) value of the payments </w:t>
                      </w:r>
                      <w:r w:rsidR="00ED4711" w:rsidRPr="00ED4711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444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949 (46.0 % of all excluded) </w:t>
                      </w:r>
                    </w:p>
                    <w:p w14:paraId="10098FF8" w14:textId="16FCA6ED" w:rsidR="009D0F41" w:rsidRPr="009D0F41" w:rsidRDefault="009D0F41" w:rsidP="009D0F41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  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94EA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8DCAF5" wp14:editId="752E2004">
                <wp:simplePos x="0" y="0"/>
                <wp:positionH relativeFrom="column">
                  <wp:posOffset>-437995</wp:posOffset>
                </wp:positionH>
                <wp:positionV relativeFrom="paragraph">
                  <wp:posOffset>904515</wp:posOffset>
                </wp:positionV>
                <wp:extent cx="1639330" cy="1293340"/>
                <wp:effectExtent l="0" t="0" r="18415" b="21590"/>
                <wp:wrapNone/>
                <wp:docPr id="2" name="Prostoką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9330" cy="1293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FC9FF8" w14:textId="1F3719F9" w:rsidR="009D0F41" w:rsidRPr="009D0F41" w:rsidRDefault="009D0F41" w:rsidP="009D0F41">
                            <w:pPr>
                              <w:spacing w:after="0" w:line="240" w:lineRule="auto"/>
                              <w:jc w:val="both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Payments excluded 2012 -2020 </w:t>
                            </w:r>
                            <w:r w:rsidR="00113534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n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=242 (8.5%)  </w:t>
                            </w:r>
                          </w:p>
                          <w:p w14:paraId="5A91C608" w14:textId="77777777" w:rsidR="009D0F41" w:rsidRPr="009D0F41" w:rsidRDefault="009D0F41" w:rsidP="009D0F41">
                            <w:pPr>
                              <w:spacing w:after="0" w:line="240" w:lineRule="auto"/>
                              <w:jc w:val="both"/>
                              <w:textAlignment w:val="baseline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due to different reasons,  </w:t>
                            </w:r>
                          </w:p>
                          <w:p w14:paraId="23972B64" w14:textId="2281BC60" w:rsidR="009D0F41" w:rsidRPr="009D0F41" w:rsidRDefault="009D0F41" w:rsidP="009D0F4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 xml:space="preserve">value of the payments </w:t>
                            </w:r>
                            <w:r w:rsidR="001B7548" w:rsidRPr="001B7548">
                              <w:rPr>
                                <w:rFonts w:ascii="Times New Roman" w:eastAsiaTheme="minorEastAsia" w:hAnsi="Times New Roman" w:cs="Times New Roman"/>
                                <w:lang w:val="en-US"/>
                              </w:rPr>
                              <w:t>€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970</w:t>
                            </w:r>
                            <w:r w:rsidR="001B1860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,</w:t>
                            </w:r>
                            <w:r w:rsidRPr="009D0F41"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en-US" w:eastAsia="pl-PL"/>
                              </w:rPr>
                              <w:t>902 (6.6%*) (including 3 payments -  nonfinancial, wrong).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8DCAF5" id="Prostokąt 2" o:spid="_x0000_s1035" style="position:absolute;margin-left:-34.5pt;margin-top:71.2pt;width:129.1pt;height:101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" fillcolor="white [3201]" strokecolor="black [3200]" strokeweight="1pt">
                <v:textbox>
                  <w:txbxContent>
                    <w:p w14:paraId="34FC9FF8" w14:textId="1F3719F9" w:rsidR="009D0F41" w:rsidRPr="009D0F41" w:rsidRDefault="009D0F41" w:rsidP="009D0F41">
                      <w:pPr>
                        <w:spacing w:after="0" w:line="240" w:lineRule="auto"/>
                        <w:jc w:val="both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Payments excluded 2012 -2020 </w:t>
                      </w:r>
                      <w:r w:rsidR="00113534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n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=242 (8.5%)  </w:t>
                      </w:r>
                    </w:p>
                    <w:p w14:paraId="5A91C608" w14:textId="77777777" w:rsidR="009D0F41" w:rsidRPr="009D0F41" w:rsidRDefault="009D0F41" w:rsidP="009D0F41">
                      <w:pPr>
                        <w:spacing w:after="0" w:line="240" w:lineRule="auto"/>
                        <w:jc w:val="both"/>
                        <w:textAlignment w:val="baseline"/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due to different reasons,  </w:t>
                      </w:r>
                    </w:p>
                    <w:p w14:paraId="23972B64" w14:textId="2281BC60" w:rsidR="009D0F41" w:rsidRPr="009D0F41" w:rsidRDefault="009D0F41" w:rsidP="009D0F41">
                      <w:pPr>
                        <w:jc w:val="center"/>
                        <w:rPr>
                          <w:lang w:val="en-US"/>
                        </w:rPr>
                      </w:pP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 xml:space="preserve">value of the payments </w:t>
                      </w:r>
                      <w:r w:rsidR="001B7548" w:rsidRPr="001B7548">
                        <w:rPr>
                          <w:rFonts w:ascii="Times New Roman" w:eastAsiaTheme="minorEastAsia" w:hAnsi="Times New Roman" w:cs="Times New Roman"/>
                          <w:lang w:val="en-US"/>
                        </w:rPr>
                        <w:t>€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970</w:t>
                      </w:r>
                      <w:r w:rsidR="001B1860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,</w:t>
                      </w:r>
                      <w:r w:rsidRPr="009D0F41">
                        <w:rPr>
                          <w:rFonts w:ascii="Times New Roman" w:eastAsia="Times New Roman" w:hAnsi="Times New Roman" w:cs="Times New Roman"/>
                          <w:sz w:val="20"/>
                          <w:szCs w:val="20"/>
                          <w:lang w:val="en-US" w:eastAsia="pl-PL"/>
                        </w:rPr>
                        <w:t>902 (6.6%*) (including 3 payments -  nonfinancial, wrong). </w:t>
                      </w:r>
                    </w:p>
                  </w:txbxContent>
                </v:textbox>
              </v:rect>
            </w:pict>
          </mc:Fallback>
        </mc:AlternateContent>
      </w:r>
      <w:r w:rsidR="009D0F41">
        <w:rPr>
          <w:lang w:val="en-US"/>
        </w:rPr>
        <w:tab/>
      </w:r>
    </w:p>
    <w:sectPr w:rsidR="009D0F41" w:rsidRPr="009D0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F41"/>
    <w:rsid w:val="00113534"/>
    <w:rsid w:val="001B1860"/>
    <w:rsid w:val="001B7548"/>
    <w:rsid w:val="002C108C"/>
    <w:rsid w:val="003B1CE4"/>
    <w:rsid w:val="00522F81"/>
    <w:rsid w:val="00586836"/>
    <w:rsid w:val="00594EA4"/>
    <w:rsid w:val="006412C4"/>
    <w:rsid w:val="00924157"/>
    <w:rsid w:val="0098149C"/>
    <w:rsid w:val="009D0F41"/>
    <w:rsid w:val="00A666BE"/>
    <w:rsid w:val="00AA5C48"/>
    <w:rsid w:val="00AC6CB8"/>
    <w:rsid w:val="00AD097C"/>
    <w:rsid w:val="00BB7B03"/>
    <w:rsid w:val="00BE2202"/>
    <w:rsid w:val="00CB4CAA"/>
    <w:rsid w:val="00E13B67"/>
    <w:rsid w:val="00ED4711"/>
    <w:rsid w:val="00F6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7BA09"/>
  <w15:chartTrackingRefBased/>
  <w15:docId w15:val="{CF996ACF-1E09-46D9-A169-1243475EB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9D0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eop">
    <w:name w:val="eop"/>
    <w:basedOn w:val="Domylnaczcionkaakapitu"/>
    <w:rsid w:val="009D0F41"/>
  </w:style>
  <w:style w:type="character" w:customStyle="1" w:styleId="normaltextrun">
    <w:name w:val="normaltextrun"/>
    <w:basedOn w:val="Domylnaczcionkaakapitu"/>
    <w:rsid w:val="009D0F41"/>
  </w:style>
  <w:style w:type="character" w:customStyle="1" w:styleId="contextualspellingandgrammarerror">
    <w:name w:val="contextualspellingandgrammarerror"/>
    <w:basedOn w:val="Domylnaczcionkaakapitu"/>
    <w:rsid w:val="009D0F41"/>
  </w:style>
  <w:style w:type="character" w:customStyle="1" w:styleId="spellingerror">
    <w:name w:val="spellingerror"/>
    <w:basedOn w:val="Domylnaczcionkaakapitu"/>
    <w:rsid w:val="009D0F41"/>
  </w:style>
  <w:style w:type="character" w:styleId="Odwoaniedokomentarza">
    <w:name w:val="annotation reference"/>
    <w:basedOn w:val="Domylnaczcionkaakapitu"/>
    <w:uiPriority w:val="99"/>
    <w:semiHidden/>
    <w:unhideWhenUsed/>
    <w:rsid w:val="00A666B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666B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666B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666B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666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82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4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4870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53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27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92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20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636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78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0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46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29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199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5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66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02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35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2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0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542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26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18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858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25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8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64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9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8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3</cp:revision>
  <dcterms:created xsi:type="dcterms:W3CDTF">2023-07-05T15:55:00Z</dcterms:created>
  <dcterms:modified xsi:type="dcterms:W3CDTF">2024-07-06T11:42:00Z</dcterms:modified>
</cp:coreProperties>
</file>